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</w:rPr>
        <w:t>S5 Table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 xml:space="preserve">Radiographic </w:t>
      </w:r>
      <w:r>
        <w:rPr>
          <w:rFonts w:cs="Times New Roman" w:ascii="Times New Roman" w:hAnsi="Times New Roman"/>
          <w:b/>
          <w:color w:val="000000"/>
          <w:sz w:val="24"/>
        </w:rPr>
        <w:t>changes</w:t>
      </w:r>
      <w:r>
        <w:rPr>
          <w:rFonts w:cs="Times New Roman" w:ascii="Times New Roman" w:hAnsi="Times New Roman"/>
          <w:b/>
          <w:color w:val="000000"/>
          <w:sz w:val="24"/>
        </w:rPr>
        <w:t xml:space="preserve"> analysis</w:t>
      </w:r>
      <w:r>
        <w:rPr>
          <w:rFonts w:cs="Times New Roman" w:ascii="Times New Roman" w:hAnsi="Times New Roman"/>
          <w:bCs/>
          <w:szCs w:val="21"/>
        </w:rPr>
        <w:t>.</w:t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9375</wp:posOffset>
                </wp:positionV>
                <wp:extent cx="7563485" cy="2562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3485" cy="2562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1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66"/>
                              <w:gridCol w:w="1400"/>
                              <w:gridCol w:w="1317"/>
                              <w:gridCol w:w="1492"/>
                              <w:gridCol w:w="956"/>
                              <w:gridCol w:w="906"/>
                              <w:gridCol w:w="906"/>
                              <w:gridCol w:w="956"/>
                              <w:gridCol w:w="956"/>
                              <w:gridCol w:w="95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Follow-u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imes</w:t>
                                  </w:r>
                                </w:p>
                              </w:tc>
                              <w:tc>
                                <w:tcPr>
                                  <w:tcW w:w="420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Tan et al. [28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6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Johnson et al. [29]</w:t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hu et al. [3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huIL-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E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of TB treatment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aseline t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 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/48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/4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aseline t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 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/48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/4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aseline t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 3 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75/1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11/9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46/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3/78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0.0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0.06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7/10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3/10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aseline t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 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73/1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15/9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39/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8/78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</w:t>
                                  </w:r>
                                  <w:r>
                                    <w:rPr>
                                      <w:rFonts w:ascii="Times New Roman" w:hAnsi="Times New Roman" w:cs="Times New Roman" w:eastAsia="Arial Unicode MS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0.28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4/48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5/4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aseline t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 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6/10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6/10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aseline t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 1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71/1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28/9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41/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13/78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0.0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0.07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43/48 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1/4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aseline t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 1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70/1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36/9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42/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17/78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0.0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0.03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aseline t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nth 2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74/1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41/9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46/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22/78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Arial Unicode MS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R:0.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CC:0.060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5.55pt;height:201.8pt;mso-wrap-distance-left:0pt;mso-wrap-distance-right:9pt;mso-wrap-distance-top:0pt;mso-wrap-distance-bottom:0pt;margin-top:6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1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66"/>
                        <w:gridCol w:w="1400"/>
                        <w:gridCol w:w="1317"/>
                        <w:gridCol w:w="1492"/>
                        <w:gridCol w:w="956"/>
                        <w:gridCol w:w="906"/>
                        <w:gridCol w:w="906"/>
                        <w:gridCol w:w="956"/>
                        <w:gridCol w:w="956"/>
                        <w:gridCol w:w="956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0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Follow-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imes</w:t>
                            </w:r>
                          </w:p>
                        </w:tc>
                        <w:tc>
                          <w:tcPr>
                            <w:tcW w:w="420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Tan et al. [28]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6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Johnson et al. [29]</w:t>
                            </w:r>
                          </w:p>
                        </w:tc>
                        <w:tc>
                          <w:tcPr>
                            <w:tcW w:w="286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hu et al. [30]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rhuIL-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En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of TB treatment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Baseline to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 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/48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/47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Baseline to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 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/48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/47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Baseline to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 3 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75/117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11/95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46/99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3/78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0.009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0.06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7/10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3/10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Baseline to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 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73/117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15/95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39/99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8/78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</w:t>
                            </w:r>
                            <w:r>
                              <w:rPr>
                                <w:rFonts w:ascii="Times New Roman" w:hAnsi="Times New Roman" w:cs="Times New Roman" w:eastAsia="Arial Unicode MS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＜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0.28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4/48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5/47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Baseline to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 7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6/10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6/10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Baseline to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 12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71/117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28/95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41/99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13/78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0.005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0.07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43/48 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1/47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Baseline to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 1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70/117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36/95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42/99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17/78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0.011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0.03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Baseline to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month 2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74/117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41/95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46/99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22/78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R:0.001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C:0.060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>DRG: D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>aily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>rhuIL-2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 xml:space="preserve"> groups; PRG: P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</w:rPr>
        <w:t>ulse-therapy rhuIL-2 grou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LFR</w:t>
      </w:r>
      <w:r>
        <w:rPr>
          <w:rFonts w:cs="Times New Roman" w:ascii="Times New Roman" w:hAnsi="Times New Roman"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 xml:space="preserve">Lung focus </w:t>
      </w:r>
      <w:r>
        <w:rPr>
          <w:rFonts w:cs="Times New Roman" w:ascii="Times New Roman" w:hAnsi="Times New Roman"/>
          <w:kern w:val="0"/>
          <w:sz w:val="24"/>
          <w:szCs w:val="24"/>
        </w:rPr>
        <w:t>resolution</w:t>
      </w:r>
      <w:r>
        <w:rPr>
          <w:rFonts w:cs="Times New Roman" w:ascii="Times New Roman" w:hAnsi="Times New Roman"/>
          <w:bCs/>
          <w:sz w:val="24"/>
          <w:szCs w:val="24"/>
        </w:rPr>
        <w:t xml:space="preserve">; LCC: </w:t>
      </w:r>
      <w:r>
        <w:rPr>
          <w:rFonts w:cs="Times New Roman" w:ascii="Times New Roman" w:hAnsi="Times New Roman"/>
          <w:bCs/>
          <w:sz w:val="24"/>
          <w:szCs w:val="24"/>
        </w:rPr>
        <w:t>Lung cavities closure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15:48:00Z</dcterms:created>
  <dc:creator>win</dc:creator>
  <dc:description/>
  <cp:keywords/>
  <dc:language>en-US</dc:language>
  <cp:lastModifiedBy>win</cp:lastModifiedBy>
  <dcterms:modified xsi:type="dcterms:W3CDTF">2018-07-11T15:36:00Z</dcterms:modified>
  <cp:revision>5</cp:revision>
  <dc:subject/>
  <dc:title/>
</cp:coreProperties>
</file>